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sz w:val="20"/>
          <w:szCs w:val="20"/>
        </w:rPr>
        <w:t>Table 1</w:t>
      </w:r>
      <w:bookmarkStart w:id="0" w:name="_GoBack"/>
      <w:bookmarkEnd w:id="0"/>
      <w:r>
        <w:rPr>
          <w:rFonts w:hint="eastAsia"/>
          <w:sz w:val="20"/>
          <w:szCs w:val="20"/>
          <w:lang w:val="en-US" w:eastAsia="zh-CN"/>
        </w:rPr>
        <w:t xml:space="preserve">  </w:t>
      </w:r>
      <w:r>
        <w:rPr>
          <w:rFonts w:hint="eastAsia" w:ascii="Times New Roman" w:hAnsi="Times New Roman"/>
          <w:sz w:val="20"/>
          <w:szCs w:val="20"/>
        </w:rPr>
        <w:t>Composition and physicochemi</w:t>
      </w:r>
      <w:r>
        <w:rPr>
          <w:rFonts w:hint="eastAsia" w:ascii="Times New Roman" w:hAnsi="Times New Roman"/>
          <w:sz w:val="20"/>
          <w:szCs w:val="20"/>
          <w:highlight w:val="none"/>
        </w:rPr>
        <w:t>cal character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>istics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comparisons of the deduced BcWRKY1 protein</w:t>
      </w:r>
    </w:p>
    <w:tbl>
      <w:tblPr>
        <w:tblStyle w:val="4"/>
        <w:tblW w:w="787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705"/>
        <w:gridCol w:w="1720"/>
        <w:gridCol w:w="202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9" w:hRule="atLeast"/>
          <w:jc w:val="center"/>
        </w:trPr>
        <w:tc>
          <w:tcPr>
            <w:tcW w:w="7873" w:type="dxa"/>
            <w:gridSpan w:val="4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Composition and physicochemical character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istics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 xml:space="preserve"> comparisons of the deduced BcWRKY1 protei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Number of amino acids (aa)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Formula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C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vertAlign w:val="subscript"/>
              </w:rPr>
              <w:t>87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vertAlign w:val="subscript"/>
              </w:rPr>
              <w:t>133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vertAlign w:val="subscript"/>
              </w:rPr>
              <w:t>25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vertAlign w:val="subscript"/>
              </w:rPr>
              <w:t>26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olecular weight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 (kD)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3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Theoretical isoelectric point (pI)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.2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Instability index 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3.2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Grand average of hydro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obi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city (GRAVY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0.8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 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otal number of negatively charged residues (Asp + Glu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 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otal number of positively charged residues (Arg + Lys)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mino acid composition (%)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3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la (A)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g (R)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.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sn (N)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  <w:p>
            <w:pPr>
              <w:spacing w:line="360" w:lineRule="auto"/>
              <w:ind w:firstLine="600" w:firstLineChars="3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 (D)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.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ys (C)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.3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ln (Q)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 </w:t>
            </w:r>
          </w:p>
          <w:p>
            <w:pPr>
              <w:spacing w:line="360" w:lineRule="auto"/>
              <w:ind w:firstLine="600" w:firstLineChars="3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u (E)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ly (G)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s (H)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</w:p>
          <w:p>
            <w:pPr>
              <w:spacing w:line="360" w:lineRule="auto"/>
              <w:ind w:firstLine="600" w:firstLineChars="3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le (I)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eu (L)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ys (K)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</w:p>
          <w:p>
            <w:pPr>
              <w:spacing w:line="360" w:lineRule="auto"/>
              <w:ind w:firstLine="600" w:firstLineChars="3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t (M)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.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e (F)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o (P)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0</w:t>
            </w:r>
          </w:p>
          <w:p>
            <w:pPr>
              <w:spacing w:line="360" w:lineRule="auto"/>
              <w:ind w:firstLine="600" w:firstLineChars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 (S)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r (T)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6.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p (W)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  <w:p>
            <w:pPr>
              <w:spacing w:line="360" w:lineRule="auto"/>
              <w:ind w:firstLine="600" w:firstLineChars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yr (Y)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6 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al (V)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</w:tbl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JiNjA5ZmIwYmIwYTFiZDQyYzdkYWJhYmU0OTJlMzEifQ=="/>
  </w:docVars>
  <w:rsids>
    <w:rsidRoot w:val="57E04021"/>
    <w:rsid w:val="000313F2"/>
    <w:rsid w:val="00A1660C"/>
    <w:rsid w:val="00DE4078"/>
    <w:rsid w:val="02213F6A"/>
    <w:rsid w:val="0CB07CD0"/>
    <w:rsid w:val="141911AF"/>
    <w:rsid w:val="197A035C"/>
    <w:rsid w:val="1A0C388C"/>
    <w:rsid w:val="1BCF6112"/>
    <w:rsid w:val="21B9709B"/>
    <w:rsid w:val="2EAC52F9"/>
    <w:rsid w:val="340E2B9C"/>
    <w:rsid w:val="34710289"/>
    <w:rsid w:val="36A00EB5"/>
    <w:rsid w:val="3CAB6FC4"/>
    <w:rsid w:val="3D004F32"/>
    <w:rsid w:val="3E7A74F1"/>
    <w:rsid w:val="4437722A"/>
    <w:rsid w:val="4D772D59"/>
    <w:rsid w:val="52057E6C"/>
    <w:rsid w:val="530B3C23"/>
    <w:rsid w:val="57E04021"/>
    <w:rsid w:val="674D375A"/>
    <w:rsid w:val="6B5F48FB"/>
    <w:rsid w:val="6B912379"/>
    <w:rsid w:val="7DCF2CED"/>
    <w:rsid w:val="7F57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35</Words>
  <Characters>660</Characters>
  <Lines>14</Lines>
  <Paragraphs>3</Paragraphs>
  <TotalTime>0</TotalTime>
  <ScaleCrop>false</ScaleCrop>
  <LinksUpToDate>false</LinksUpToDate>
  <CharactersWithSpaces>82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08:01:00Z</dcterms:created>
  <dc:creator>Z</dc:creator>
  <cp:lastModifiedBy>哄哄</cp:lastModifiedBy>
  <dcterms:modified xsi:type="dcterms:W3CDTF">2022-05-11T07:30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D2ED09CD5C34B44913C69D73B0A216C</vt:lpwstr>
  </property>
</Properties>
</file>